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E637A" w14:textId="6A39CFB6" w:rsidR="00173F41" w:rsidRDefault="00173F41" w:rsidP="00173F41">
      <w:pPr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Supplementary file</w:t>
      </w:r>
    </w:p>
    <w:p w14:paraId="2B3402B1" w14:textId="54D972BE" w:rsidR="00173F41" w:rsidRDefault="00173F41" w:rsidP="00173F41">
      <w:pPr>
        <w:rPr>
          <w:rFonts w:asciiTheme="majorBidi" w:hAnsiTheme="majorBidi" w:cstheme="majorBidi"/>
          <w:color w:val="000000"/>
        </w:rPr>
      </w:pPr>
      <w:r w:rsidRPr="009707C7">
        <w:rPr>
          <w:rFonts w:asciiTheme="majorBidi" w:hAnsiTheme="majorBidi" w:cstheme="majorBidi"/>
          <w:b/>
          <w:bCs/>
          <w:color w:val="000000"/>
        </w:rPr>
        <w:t xml:space="preserve">Table S1. </w:t>
      </w:r>
      <w:r w:rsidRPr="001B174B">
        <w:rPr>
          <w:rFonts w:asciiTheme="majorBidi" w:hAnsiTheme="majorBidi" w:cstheme="majorBidi"/>
          <w:color w:val="000000"/>
        </w:rPr>
        <w:t>Genotype distribution of the twelve SNPs that were chosen for our study.</w:t>
      </w:r>
    </w:p>
    <w:p w14:paraId="3513D3B7" w14:textId="77777777" w:rsidR="002044A1" w:rsidRDefault="002044A1" w:rsidP="00173F41">
      <w:pPr>
        <w:rPr>
          <w:rFonts w:asciiTheme="majorBidi" w:hAnsiTheme="majorBidi" w:cstheme="majorBidi"/>
          <w:color w:val="000000"/>
        </w:rPr>
      </w:pPr>
    </w:p>
    <w:p w14:paraId="2DD2C808" w14:textId="4D6C5F98" w:rsidR="00947CDE" w:rsidRDefault="00947CDE" w:rsidP="00173F41">
      <w:pPr>
        <w:rPr>
          <w:rFonts w:asciiTheme="majorBidi" w:hAnsiTheme="majorBidi" w:cstheme="majorBidi"/>
          <w:color w:val="000000"/>
        </w:rPr>
      </w:pPr>
    </w:p>
    <w:tbl>
      <w:tblPr>
        <w:tblW w:w="13373" w:type="dxa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58"/>
        <w:gridCol w:w="1817"/>
        <w:gridCol w:w="1232"/>
        <w:gridCol w:w="821"/>
        <w:gridCol w:w="546"/>
        <w:gridCol w:w="1181"/>
        <w:gridCol w:w="717"/>
        <w:gridCol w:w="1001"/>
      </w:tblGrid>
      <w:tr w:rsidR="00947CDE" w:rsidRPr="00947CDE" w14:paraId="214141DD" w14:textId="77777777" w:rsidTr="00F84E34">
        <w:trPr>
          <w:trHeight w:val="284"/>
        </w:trPr>
        <w:tc>
          <w:tcPr>
            <w:tcW w:w="6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76F7" w14:textId="77777777" w:rsidR="00947CDE" w:rsidRPr="00947CDE" w:rsidRDefault="00947CDE" w:rsidP="00947CDE">
            <w:pPr>
              <w:jc w:val="center"/>
              <w:rPr>
                <w:b/>
                <w:bCs/>
                <w:sz w:val="22"/>
                <w:szCs w:val="22"/>
              </w:rPr>
            </w:pPr>
            <w:r w:rsidRPr="00947CDE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DABD" w14:textId="77777777" w:rsidR="00947CDE" w:rsidRPr="00947CDE" w:rsidRDefault="00947CDE" w:rsidP="00947CDE">
            <w:pPr>
              <w:jc w:val="center"/>
              <w:rPr>
                <w:b/>
                <w:bCs/>
                <w:sz w:val="22"/>
                <w:szCs w:val="22"/>
              </w:rPr>
            </w:pPr>
            <w:r w:rsidRPr="00947CDE">
              <w:rPr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6BFD" w14:textId="1ACAA723" w:rsidR="00947CDE" w:rsidRPr="00947CDE" w:rsidRDefault="00947CDE" w:rsidP="00947CD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cation of the SNP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8EF7" w14:textId="77777777" w:rsidR="00947CDE" w:rsidRPr="00947CDE" w:rsidRDefault="00947CDE" w:rsidP="00947CDE">
            <w:pPr>
              <w:jc w:val="center"/>
              <w:rPr>
                <w:b/>
                <w:bCs/>
                <w:sz w:val="22"/>
                <w:szCs w:val="22"/>
              </w:rPr>
            </w:pPr>
            <w:r w:rsidRPr="00947CDE">
              <w:rPr>
                <w:b/>
                <w:bCs/>
                <w:sz w:val="22"/>
                <w:szCs w:val="22"/>
              </w:rPr>
              <w:t>Genotype</w:t>
            </w:r>
          </w:p>
          <w:p w14:paraId="4DBF9390" w14:textId="77777777" w:rsidR="00947CDE" w:rsidRPr="00947CDE" w:rsidRDefault="00947CDE" w:rsidP="00947CD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E2A3" w14:textId="77777777" w:rsidR="00947CDE" w:rsidRPr="00947CDE" w:rsidRDefault="00947CDE" w:rsidP="00947CDE">
            <w:pPr>
              <w:jc w:val="center"/>
              <w:rPr>
                <w:b/>
                <w:bCs/>
                <w:sz w:val="22"/>
                <w:szCs w:val="22"/>
              </w:rPr>
            </w:pPr>
            <w:r w:rsidRPr="00947CDE">
              <w:rPr>
                <w:b/>
                <w:bCs/>
                <w:sz w:val="22"/>
                <w:szCs w:val="22"/>
              </w:rPr>
              <w:t>Minor Allel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7390" w14:textId="77777777" w:rsidR="00947CDE" w:rsidRPr="00947CDE" w:rsidRDefault="00947CDE" w:rsidP="00947CDE">
            <w:pPr>
              <w:jc w:val="center"/>
              <w:rPr>
                <w:b/>
                <w:bCs/>
                <w:sz w:val="22"/>
                <w:szCs w:val="22"/>
              </w:rPr>
            </w:pPr>
            <w:r w:rsidRPr="00947CDE">
              <w:rPr>
                <w:b/>
                <w:bCs/>
                <w:sz w:val="22"/>
                <w:szCs w:val="22"/>
              </w:rPr>
              <w:t>MAF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280C" w14:textId="77777777" w:rsidR="00947CDE" w:rsidRDefault="00947CDE" w:rsidP="00947CDE">
            <w:pPr>
              <w:jc w:val="center"/>
              <w:rPr>
                <w:b/>
                <w:bCs/>
                <w:sz w:val="22"/>
                <w:szCs w:val="22"/>
              </w:rPr>
            </w:pPr>
            <w:r w:rsidRPr="00947CDE">
              <w:rPr>
                <w:b/>
                <w:bCs/>
                <w:sz w:val="22"/>
                <w:szCs w:val="22"/>
              </w:rPr>
              <w:t>HWE</w:t>
            </w:r>
          </w:p>
          <w:p w14:paraId="0E2F01AC" w14:textId="77777777" w:rsidR="002044A1" w:rsidRDefault="002044A1" w:rsidP="00947CDE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636127D0" w14:textId="3F2F21C3" w:rsidR="002044A1" w:rsidRPr="00947CDE" w:rsidRDefault="002044A1" w:rsidP="00947CD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84E34" w:rsidRPr="00947CDE" w14:paraId="17C66470" w14:textId="77777777" w:rsidTr="008073FA">
        <w:trPr>
          <w:trHeight w:val="284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3CAA" w14:textId="717C5352" w:rsidR="00F84E34" w:rsidRPr="002044A1" w:rsidRDefault="00F84E34" w:rsidP="006F11D1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sz w:val="22"/>
                <w:szCs w:val="22"/>
                <w:lang w:val="en-US"/>
              </w:rPr>
              <w:t>Transcription factor 7-like 2</w:t>
            </w:r>
            <w:r w:rsidRPr="00947CDE">
              <w:rPr>
                <w:i/>
                <w:iCs/>
                <w:sz w:val="22"/>
                <w:szCs w:val="22"/>
                <w:lang w:val="en-US"/>
              </w:rPr>
              <w:t xml:space="preserve"> (</w:t>
            </w:r>
            <w:r w:rsidRPr="00947CDE">
              <w:rPr>
                <w:i/>
                <w:iCs/>
                <w:sz w:val="22"/>
                <w:szCs w:val="22"/>
              </w:rPr>
              <w:t>TCF7L2)</w:t>
            </w:r>
          </w:p>
          <w:p w14:paraId="5F8872F5" w14:textId="008338C7" w:rsidR="00F84E34" w:rsidRPr="00947CDE" w:rsidRDefault="00F84E34" w:rsidP="006F11D1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C599" w14:textId="77777777" w:rsidR="002044A1" w:rsidRDefault="002044A1" w:rsidP="00947CDE">
            <w:pPr>
              <w:jc w:val="center"/>
              <w:rPr>
                <w:sz w:val="22"/>
                <w:szCs w:val="22"/>
              </w:rPr>
            </w:pPr>
          </w:p>
          <w:p w14:paraId="250679A4" w14:textId="687FD1AD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12255372</w:t>
            </w:r>
          </w:p>
          <w:p w14:paraId="10AEF946" w14:textId="14F839B4" w:rsidR="00F84E34" w:rsidRPr="00947CDE" w:rsidRDefault="00F84E34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314912" w14:textId="77777777" w:rsidR="002044A1" w:rsidRDefault="002044A1" w:rsidP="00947CDE">
            <w:pPr>
              <w:jc w:val="center"/>
              <w:rPr>
                <w:sz w:val="22"/>
                <w:szCs w:val="22"/>
              </w:rPr>
            </w:pPr>
          </w:p>
          <w:p w14:paraId="239DA4DC" w14:textId="4AE1CAE3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Intron Vari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A48C3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GG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64D8F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85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565F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  <w:p w14:paraId="360031E2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</w:t>
            </w:r>
          </w:p>
          <w:p w14:paraId="40868DDB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F3D6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31415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F84E34" w:rsidRPr="00947CDE" w14:paraId="7448DD3F" w14:textId="77777777" w:rsidTr="008073FA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EB70" w14:textId="103BA041" w:rsidR="00F84E34" w:rsidRPr="00947CDE" w:rsidRDefault="00F84E34" w:rsidP="006F11D1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FDDC" w14:textId="05EE60DC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1A900E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5263B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G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8614D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92</w:t>
            </w:r>
          </w:p>
        </w:tc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A5D6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BB491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B16DC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</w:tr>
      <w:tr w:rsidR="00F84E34" w:rsidRPr="00947CDE" w14:paraId="66C4AABE" w14:textId="77777777" w:rsidTr="008073FA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A63C" w14:textId="327AA8F6" w:rsidR="00F84E34" w:rsidRPr="00947CDE" w:rsidRDefault="00F84E34" w:rsidP="006F11D1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1873" w14:textId="7C0505AC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C6A6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1A41A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T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12C19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23</w:t>
            </w:r>
          </w:p>
        </w:tc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8CD5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89860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A8246" w14:textId="77777777" w:rsidR="00F84E34" w:rsidRPr="00947CDE" w:rsidRDefault="00F84E34" w:rsidP="00947CDE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5959B2CE" w14:textId="77777777" w:rsidTr="005F2FD6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770E" w14:textId="7D89717A" w:rsidR="00E275F2" w:rsidRPr="002044A1" w:rsidRDefault="00E275F2" w:rsidP="0047153A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sz w:val="22"/>
                <w:szCs w:val="22"/>
                <w:lang w:val="en-US"/>
              </w:rPr>
              <w:t>Transcription factor 7-like 2</w:t>
            </w:r>
            <w:r w:rsidRPr="00947CDE">
              <w:rPr>
                <w:i/>
                <w:iCs/>
                <w:sz w:val="22"/>
                <w:szCs w:val="22"/>
                <w:lang w:val="en-US"/>
              </w:rPr>
              <w:t xml:space="preserve"> (</w:t>
            </w:r>
            <w:r w:rsidRPr="00947CDE">
              <w:rPr>
                <w:i/>
                <w:iCs/>
                <w:sz w:val="22"/>
                <w:szCs w:val="22"/>
              </w:rPr>
              <w:t>TCF7L2)</w:t>
            </w:r>
          </w:p>
          <w:p w14:paraId="21D729D8" w14:textId="0B5310DB" w:rsidR="00E275F2" w:rsidRPr="00947CDE" w:rsidRDefault="00E275F2" w:rsidP="0047153A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F96D" w14:textId="77777777" w:rsidR="002044A1" w:rsidRDefault="002044A1" w:rsidP="00947CDE">
            <w:pPr>
              <w:jc w:val="center"/>
              <w:rPr>
                <w:sz w:val="22"/>
                <w:szCs w:val="22"/>
              </w:rPr>
            </w:pPr>
          </w:p>
          <w:p w14:paraId="6247E619" w14:textId="708F0594" w:rsidR="00E275F2" w:rsidRPr="00947CDE" w:rsidRDefault="00E275F2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7903146</w:t>
            </w:r>
          </w:p>
          <w:p w14:paraId="566D0FBF" w14:textId="60CE8B69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5A0552" w14:textId="77777777" w:rsidR="002044A1" w:rsidRDefault="002044A1" w:rsidP="00947CDE">
            <w:pPr>
              <w:jc w:val="center"/>
              <w:rPr>
                <w:sz w:val="22"/>
                <w:szCs w:val="22"/>
              </w:rPr>
            </w:pPr>
          </w:p>
          <w:p w14:paraId="3101E8C8" w14:textId="24CD12E1" w:rsidR="00E275F2" w:rsidRPr="00947CDE" w:rsidRDefault="00E275F2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Intron Vari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C04B1" w14:textId="77777777" w:rsidR="00E275F2" w:rsidRPr="00947CDE" w:rsidRDefault="00E275F2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CD171" w14:textId="77777777" w:rsidR="00E275F2" w:rsidRPr="00947CDE" w:rsidRDefault="00E275F2" w:rsidP="00947CDE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90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B60BD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</w:t>
            </w:r>
          </w:p>
          <w:p w14:paraId="1FDBBF68" w14:textId="532AFF50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ACD13" w14:textId="23584EBB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AA3900" w14:textId="21FBDB3E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E275F2" w:rsidRPr="00947CDE" w14:paraId="76EE55DA" w14:textId="77777777" w:rsidTr="005F2FD6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61C6" w14:textId="4533C9AA" w:rsidR="00E275F2" w:rsidRPr="00947CDE" w:rsidRDefault="00E275F2" w:rsidP="0047153A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DA13" w14:textId="0628B22C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16C904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A8E8B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B6082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87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385D" w14:textId="06D79993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91928" w14:textId="2362E0D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26F769" w14:textId="447D9CF9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73B11F34" w14:textId="77777777" w:rsidTr="005F2FD6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7CD0" w14:textId="23A5A994" w:rsidR="00E275F2" w:rsidRPr="00947CDE" w:rsidRDefault="00E275F2" w:rsidP="0047153A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11B5" w14:textId="3049A11C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0ED93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6E94E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T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156E3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23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1E8E" w14:textId="61C6CB52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3EA21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9C4D7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215BA722" w14:textId="77777777" w:rsidTr="00A76E08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0972" w14:textId="3C7CC15C" w:rsidR="00E275F2" w:rsidRPr="002044A1" w:rsidRDefault="00E275F2" w:rsidP="0047153A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rFonts w:eastAsia="Calibri"/>
                <w:kern w:val="24"/>
                <w:sz w:val="22"/>
                <w:szCs w:val="22"/>
                <w:lang w:val="en-US"/>
              </w:rPr>
              <w:t>Melanocortin 4 Receptor</w:t>
            </w:r>
            <w:r w:rsidRPr="00947CDE">
              <w:rPr>
                <w:i/>
                <w:iCs/>
                <w:sz w:val="22"/>
                <w:szCs w:val="22"/>
              </w:rPr>
              <w:t xml:space="preserve"> (MC4R)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3154" w14:textId="77777777" w:rsidR="002044A1" w:rsidRDefault="002044A1" w:rsidP="0047153A">
            <w:pPr>
              <w:jc w:val="center"/>
              <w:rPr>
                <w:sz w:val="22"/>
                <w:szCs w:val="22"/>
              </w:rPr>
            </w:pPr>
          </w:p>
          <w:p w14:paraId="2E598E24" w14:textId="6EC7198D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17782313</w:t>
            </w:r>
          </w:p>
          <w:p w14:paraId="4202487C" w14:textId="256D4E24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A39071" w14:textId="74787C73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91F42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10981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6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32829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</w:t>
            </w:r>
          </w:p>
          <w:p w14:paraId="28B69499" w14:textId="2C388B61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F7949" w14:textId="0DD8E318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8CDF33" w14:textId="067BCA64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E275F2" w:rsidRPr="00947CDE" w14:paraId="0140A4DB" w14:textId="77777777" w:rsidTr="00A76E08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83B7" w14:textId="52823EFC" w:rsidR="00E275F2" w:rsidRPr="00947CDE" w:rsidRDefault="00E275F2" w:rsidP="0047153A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DE72" w14:textId="4340F73C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068285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A109D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513E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55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9B2D" w14:textId="49FBAE1B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FD84" w14:textId="61261AA4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087A5" w14:textId="43CC0F82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633AA800" w14:textId="77777777" w:rsidTr="00A76E08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05DB" w14:textId="1C64CAE6" w:rsidR="00E275F2" w:rsidRPr="00947CDE" w:rsidRDefault="00E275F2" w:rsidP="0047153A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610D" w14:textId="31A7309C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016F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5C90E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T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EEDBC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39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225C" w14:textId="29FE9D63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9EDD3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59FA7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39D0F060" w14:textId="77777777" w:rsidTr="00FB55D0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06286" w14:textId="77777777" w:rsidR="00E275F2" w:rsidRPr="00947CDE" w:rsidRDefault="00E275F2" w:rsidP="0047153A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rFonts w:eastAsia="Calibri"/>
                <w:kern w:val="24"/>
                <w:sz w:val="22"/>
                <w:szCs w:val="22"/>
                <w:lang w:val="en-US"/>
              </w:rPr>
              <w:t>Melanocortin 4 Receptor</w:t>
            </w:r>
            <w:r w:rsidRPr="00947CDE">
              <w:rPr>
                <w:i/>
                <w:iCs/>
                <w:sz w:val="22"/>
                <w:szCs w:val="22"/>
              </w:rPr>
              <w:t xml:space="preserve"> (MC4R)</w:t>
            </w:r>
          </w:p>
          <w:p w14:paraId="1156FF30" w14:textId="1A30A119" w:rsidR="00E275F2" w:rsidRPr="00947CDE" w:rsidRDefault="00E275F2" w:rsidP="0047153A">
            <w:pPr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D6908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2229616</w:t>
            </w:r>
          </w:p>
          <w:p w14:paraId="518893D3" w14:textId="685320A9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88CF31" w14:textId="77777777" w:rsidR="002044A1" w:rsidRDefault="002044A1" w:rsidP="0047153A">
            <w:pPr>
              <w:jc w:val="center"/>
              <w:rPr>
                <w:sz w:val="22"/>
                <w:szCs w:val="22"/>
              </w:rPr>
            </w:pPr>
          </w:p>
          <w:p w14:paraId="7F9BF91D" w14:textId="0D88EA15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Missense Vari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0CA38" w14:textId="348DA186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A836A" w14:textId="387A6FCA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8DF0F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  <w:p w14:paraId="1FA02E69" w14:textId="1701F541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12EC3" w14:textId="6EB8EA33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0BC6A9" w14:textId="02DAC2DA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E275F2" w:rsidRPr="00947CDE" w14:paraId="746F47AD" w14:textId="77777777" w:rsidTr="00FB55D0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FC23" w14:textId="5CD82A6C" w:rsidR="00E275F2" w:rsidRPr="00947CDE" w:rsidRDefault="00E275F2" w:rsidP="0047153A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B962" w14:textId="260857CF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18C94E" w14:textId="2AE089C0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F93F9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G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C7ABE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A935" w14:textId="170A95FE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3C75" w14:textId="3A0F0ED6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9250E" w14:textId="6D3AC66A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253A2540" w14:textId="77777777" w:rsidTr="00FB55D0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9D86" w14:textId="79788D64" w:rsidR="00E275F2" w:rsidRPr="00947CDE" w:rsidRDefault="00E275F2" w:rsidP="0047153A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0A40" w14:textId="503BDB5B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31ABB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55DD6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GG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DB5C7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99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87BC" w14:textId="13F32010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AF51C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A2DC0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19D84F8D" w14:textId="77777777" w:rsidTr="00CA1915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BD86" w14:textId="7D449CBD" w:rsidR="00E275F2" w:rsidRPr="00947CDE" w:rsidRDefault="00E275F2" w:rsidP="002044A1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rFonts w:eastAsia="Calibri"/>
                <w:kern w:val="24"/>
                <w:sz w:val="22"/>
                <w:szCs w:val="22"/>
              </w:rPr>
              <w:t>Peroxisome proliferator-activated receptor gamma</w:t>
            </w:r>
            <w:r w:rsidRPr="00947CDE">
              <w:rPr>
                <w:i/>
                <w:iCs/>
                <w:sz w:val="22"/>
                <w:szCs w:val="22"/>
              </w:rPr>
              <w:t xml:space="preserve"> (PPARG)</w:t>
            </w: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5753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1801282</w:t>
            </w:r>
          </w:p>
          <w:p w14:paraId="047A9D24" w14:textId="3B60F0FC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74BF75" w14:textId="77777777" w:rsidR="002044A1" w:rsidRDefault="002044A1" w:rsidP="0047153A">
            <w:pPr>
              <w:jc w:val="center"/>
              <w:rPr>
                <w:sz w:val="22"/>
                <w:szCs w:val="22"/>
              </w:rPr>
            </w:pPr>
          </w:p>
          <w:p w14:paraId="6EEB3149" w14:textId="1381610C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Missense Vari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EBB19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C9868" w14:textId="77777777" w:rsidR="00E275F2" w:rsidRPr="00947CDE" w:rsidRDefault="00E275F2" w:rsidP="0047153A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70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F9DF5" w14:textId="5AFA911E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G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B811F" w14:textId="40A71C69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152FD1" w14:textId="133C140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E275F2" w:rsidRPr="00947CDE" w14:paraId="045DAA72" w14:textId="77777777" w:rsidTr="00CA1915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A586" w14:textId="34030A74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BC3A" w14:textId="01B74ECA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63DFE6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16AE0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G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DD190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30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7860" w14:textId="4D2336CF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FC667" w14:textId="4803462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B3ADA" w14:textId="6E5A24A1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5809BCBF" w14:textId="77777777" w:rsidTr="00CA1915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1F02E" w14:textId="77777777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7F6DE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67AB1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D9C2F" w14:textId="33D7FBE4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DA6A5" w14:textId="7FE72A4C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ECD2C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20AE5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8BAFA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1EBB16CD" w14:textId="77777777" w:rsidTr="00AB6001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A249" w14:textId="1C261D74" w:rsidR="00E275F2" w:rsidRPr="00947CDE" w:rsidRDefault="00E275F2" w:rsidP="00F84E34">
            <w:pPr>
              <w:rPr>
                <w:sz w:val="22"/>
                <w:szCs w:val="22"/>
              </w:rPr>
            </w:pPr>
            <w:r w:rsidRPr="00947CDE">
              <w:rPr>
                <w:rFonts w:eastAsia="Calibri"/>
                <w:kern w:val="24"/>
                <w:sz w:val="22"/>
                <w:szCs w:val="22"/>
                <w:lang w:val="en-US"/>
              </w:rPr>
              <w:t xml:space="preserve">Fat mass and </w:t>
            </w:r>
            <w:proofErr w:type="gramStart"/>
            <w:r w:rsidRPr="00947CDE">
              <w:rPr>
                <w:rFonts w:eastAsia="Calibri"/>
                <w:kern w:val="24"/>
                <w:sz w:val="22"/>
                <w:szCs w:val="22"/>
                <w:lang w:val="en-US"/>
              </w:rPr>
              <w:t>obesity-associated</w:t>
            </w:r>
            <w:proofErr w:type="gramEnd"/>
            <w:r w:rsidRPr="00947CDE">
              <w:rPr>
                <w:i/>
                <w:iCs/>
                <w:sz w:val="22"/>
                <w:szCs w:val="22"/>
              </w:rPr>
              <w:t xml:space="preserve"> (FTO)</w:t>
            </w:r>
            <w:r w:rsidRPr="00947CDE">
              <w:rPr>
                <w:sz w:val="22"/>
                <w:szCs w:val="22"/>
              </w:rPr>
              <w:t> </w:t>
            </w:r>
          </w:p>
          <w:p w14:paraId="18608499" w14:textId="6C446EA2" w:rsidR="00E275F2" w:rsidRPr="00947CDE" w:rsidRDefault="00E275F2" w:rsidP="00F84E34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8FD4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73E4CB24" w14:textId="6D5B80C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8050136</w:t>
            </w:r>
          </w:p>
          <w:p w14:paraId="49CBA95D" w14:textId="2205B3E0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AB9E8C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252D2F13" w14:textId="1A8B14DA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Intron Vari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3C105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A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0C3D7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30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C562C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A</w:t>
            </w:r>
          </w:p>
          <w:p w14:paraId="5E2605F1" w14:textId="6622E20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ECB89" w14:textId="676E7F6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933091" w14:textId="53A0D31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E275F2" w:rsidRPr="00947CDE" w14:paraId="7BF20321" w14:textId="77777777" w:rsidTr="00AB6001">
        <w:trPr>
          <w:trHeight w:val="284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6E26" w14:textId="7BDE5D0F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59B6" w14:textId="549BB111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2A4D8C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DB0B3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0AFC0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96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21CE" w14:textId="7552949E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4B980" w14:textId="7A95FF4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D18ED" w14:textId="4C898ADB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5B7D7FBE" w14:textId="77777777" w:rsidTr="00AB6001">
        <w:trPr>
          <w:trHeight w:val="284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0151" w14:textId="7E1BEFDD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4030" w14:textId="785CEC01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6162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5AE50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D185D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71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97CF" w14:textId="507B8C9E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88284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3E324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5088439E" w14:textId="77777777" w:rsidTr="00BF5FC0">
        <w:trPr>
          <w:trHeight w:val="284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1614" w14:textId="666A6EB6" w:rsidR="00E275F2" w:rsidRPr="00947CDE" w:rsidRDefault="00E275F2" w:rsidP="00F84E34">
            <w:pPr>
              <w:rPr>
                <w:sz w:val="22"/>
                <w:szCs w:val="22"/>
              </w:rPr>
            </w:pPr>
            <w:r w:rsidRPr="00947CDE">
              <w:rPr>
                <w:rFonts w:eastAsia="Calibri"/>
                <w:kern w:val="24"/>
                <w:sz w:val="22"/>
                <w:szCs w:val="22"/>
                <w:lang w:val="en-US"/>
              </w:rPr>
              <w:t xml:space="preserve">Fat mass and </w:t>
            </w:r>
            <w:proofErr w:type="gramStart"/>
            <w:r w:rsidRPr="00947CDE">
              <w:rPr>
                <w:rFonts w:eastAsia="Calibri"/>
                <w:kern w:val="24"/>
                <w:sz w:val="22"/>
                <w:szCs w:val="22"/>
                <w:lang w:val="en-US"/>
              </w:rPr>
              <w:t>obesity-associated</w:t>
            </w:r>
            <w:proofErr w:type="gramEnd"/>
            <w:r w:rsidRPr="00947CDE">
              <w:rPr>
                <w:i/>
                <w:iCs/>
                <w:sz w:val="22"/>
                <w:szCs w:val="22"/>
              </w:rPr>
              <w:t xml:space="preserve"> (FTO)</w:t>
            </w:r>
            <w:r w:rsidRPr="00947CDE">
              <w:rPr>
                <w:sz w:val="22"/>
                <w:szCs w:val="22"/>
              </w:rPr>
              <w:t> </w:t>
            </w:r>
          </w:p>
          <w:p w14:paraId="789A878B" w14:textId="7428BE4D" w:rsidR="00E275F2" w:rsidRPr="00947CDE" w:rsidRDefault="00E275F2" w:rsidP="00F84E34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8B2F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2432E123" w14:textId="4FD25584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10163409</w:t>
            </w:r>
          </w:p>
          <w:p w14:paraId="5B4ED26F" w14:textId="2F1368EF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E381F0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79EBDEBD" w14:textId="26EE5945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Intron Vari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CE082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A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DD224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17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A7586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</w:t>
            </w:r>
          </w:p>
          <w:p w14:paraId="71036CAB" w14:textId="0E9B6D4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CC1CD" w14:textId="32F2AA0C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539BAF" w14:textId="333C066C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E275F2" w:rsidRPr="00947CDE" w14:paraId="0D520B0B" w14:textId="77777777" w:rsidTr="00BF5FC0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E356" w14:textId="510F884A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130A" w14:textId="1E11994D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933455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B8895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37E98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64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451D" w14:textId="39AC6B3A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456B5" w14:textId="636EF67B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8F2A2F" w14:textId="272AE265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507F2415" w14:textId="77777777" w:rsidTr="00BF5FC0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60CB" w14:textId="6C04F75D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FD46" w14:textId="78DDC7C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42BF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54479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T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09A71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7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BBA4" w14:textId="11A8E94C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84D35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6C0CD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3DD93469" w14:textId="77777777" w:rsidTr="005D7715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22AA" w14:textId="7DFCCDA7" w:rsidR="00E275F2" w:rsidRPr="00947CDE" w:rsidRDefault="00E275F2" w:rsidP="00F84E34">
            <w:pPr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yclin dependent kinase inhibitor 2A/2B</w:t>
            </w:r>
            <w:r w:rsidRPr="00947CDE">
              <w:rPr>
                <w:i/>
                <w:iCs/>
                <w:sz w:val="22"/>
                <w:szCs w:val="22"/>
              </w:rPr>
              <w:t xml:space="preserve"> (CDKN2B)</w:t>
            </w:r>
            <w:r w:rsidRPr="00947CDE">
              <w:rPr>
                <w:sz w:val="22"/>
                <w:szCs w:val="22"/>
              </w:rPr>
              <w:t> </w:t>
            </w:r>
          </w:p>
          <w:p w14:paraId="38980887" w14:textId="47D6A61B" w:rsidR="00E275F2" w:rsidRPr="00947CDE" w:rsidRDefault="00E275F2" w:rsidP="00F84E34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7847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0E546EF9" w14:textId="16AD7105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10811661</w:t>
            </w:r>
          </w:p>
          <w:p w14:paraId="3B8C0726" w14:textId="1673FCC2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D90BD3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05FB0A0F" w14:textId="52FC8DCE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D9F58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6A7CC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4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5089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25559859" w14:textId="1CE480B5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</w:t>
            </w:r>
          </w:p>
          <w:p w14:paraId="59AFF2C2" w14:textId="61A09122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D86A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7B2F7B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E275F2" w:rsidRPr="00947CDE" w14:paraId="3AAAA4F1" w14:textId="77777777" w:rsidTr="005D7715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78DC" w14:textId="6FC1EA7B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6C28" w14:textId="0045BC4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C32B5F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3CA7B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T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BAAE5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45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07B5" w14:textId="6E67F60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6F8A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FD13C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21E5FD43" w14:textId="77777777" w:rsidTr="005D7715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8998" w14:textId="174CD4FC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501B" w14:textId="51FC85D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2E504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88FAF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T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D267B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51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2AE7" w14:textId="51B701EF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CC140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E8C38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76C4DC44" w14:textId="77777777" w:rsidTr="006762A5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CBC0" w14:textId="77777777" w:rsidR="002044A1" w:rsidRDefault="002044A1" w:rsidP="00F84E34">
            <w:pPr>
              <w:rPr>
                <w:rFonts w:eastAsia="Calibri"/>
                <w:kern w:val="24"/>
                <w:sz w:val="22"/>
                <w:szCs w:val="22"/>
              </w:rPr>
            </w:pPr>
          </w:p>
          <w:p w14:paraId="79503FDF" w14:textId="0D03E416" w:rsidR="00E275F2" w:rsidRPr="00947CDE" w:rsidRDefault="00E275F2" w:rsidP="00F84E34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rFonts w:eastAsia="Calibri"/>
                <w:kern w:val="24"/>
                <w:sz w:val="22"/>
                <w:szCs w:val="22"/>
              </w:rPr>
              <w:t>Potassium voltage-gated channel subfamily Q member</w:t>
            </w:r>
            <w:r w:rsidRPr="00947CDE">
              <w:rPr>
                <w:rFonts w:eastAsia="Calibri"/>
                <w:i/>
                <w:iCs/>
                <w:kern w:val="24"/>
                <w:sz w:val="22"/>
                <w:szCs w:val="22"/>
              </w:rPr>
              <w:t xml:space="preserve"> </w:t>
            </w:r>
            <w:r w:rsidRPr="00947CDE">
              <w:rPr>
                <w:i/>
                <w:iCs/>
                <w:sz w:val="22"/>
                <w:szCs w:val="22"/>
              </w:rPr>
              <w:t>(KCNQ1)</w:t>
            </w:r>
          </w:p>
          <w:p w14:paraId="0F31C0AB" w14:textId="02026197" w:rsidR="00E275F2" w:rsidRPr="002044A1" w:rsidRDefault="00E275F2" w:rsidP="00F84E34">
            <w:pPr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CF5E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1003F3AC" w14:textId="7AB46475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2237895</w:t>
            </w:r>
          </w:p>
          <w:p w14:paraId="02B924FC" w14:textId="4679B765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BDF8F0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13CC8841" w14:textId="3C5FD011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Intron Vari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3DBA4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A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DEBA2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85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B594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22433D2F" w14:textId="67ECAC73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</w:t>
            </w:r>
          </w:p>
          <w:p w14:paraId="6D258382" w14:textId="0351139A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1460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A19458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E275F2" w:rsidRPr="00947CDE" w14:paraId="1F684F96" w14:textId="77777777" w:rsidTr="006762A5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16E8" w14:textId="49130269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CC60" w14:textId="5713071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F74FB9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A45AC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FACAD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91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56D7" w14:textId="5384A1E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068D2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21DA6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46DE5AF5" w14:textId="77777777" w:rsidTr="006762A5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DEB7" w14:textId="67C57F89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1FA5" w14:textId="3A45020E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CDEE0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EFA5C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7841A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23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837A" w14:textId="2A9BCAA8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7DBB4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466F2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422711F5" w14:textId="77777777" w:rsidTr="005015D5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D80F" w14:textId="77777777" w:rsidR="002044A1" w:rsidRDefault="002044A1" w:rsidP="00F84E34">
            <w:pPr>
              <w:rPr>
                <w:rFonts w:eastAsia="Calibri"/>
                <w:kern w:val="24"/>
                <w:sz w:val="22"/>
                <w:szCs w:val="22"/>
              </w:rPr>
            </w:pPr>
          </w:p>
          <w:p w14:paraId="4630360C" w14:textId="3066935B" w:rsidR="00E275F2" w:rsidRPr="00947CDE" w:rsidRDefault="00E275F2" w:rsidP="00F84E34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rFonts w:eastAsia="Calibri"/>
                <w:kern w:val="24"/>
                <w:sz w:val="22"/>
                <w:szCs w:val="22"/>
              </w:rPr>
              <w:t>Potassium voltage-gated channel subfamily Q member</w:t>
            </w:r>
            <w:r w:rsidRPr="00947CDE">
              <w:rPr>
                <w:rFonts w:eastAsia="Calibri"/>
                <w:i/>
                <w:iCs/>
                <w:kern w:val="24"/>
                <w:sz w:val="22"/>
                <w:szCs w:val="22"/>
              </w:rPr>
              <w:t xml:space="preserve"> </w:t>
            </w:r>
            <w:r w:rsidRPr="00947CDE">
              <w:rPr>
                <w:i/>
                <w:iCs/>
                <w:sz w:val="22"/>
                <w:szCs w:val="22"/>
              </w:rPr>
              <w:t>(KCNQ1)</w:t>
            </w:r>
          </w:p>
          <w:p w14:paraId="5B544B62" w14:textId="4880ABAA" w:rsidR="00E275F2" w:rsidRPr="002044A1" w:rsidRDefault="00E275F2" w:rsidP="00F84E34">
            <w:pPr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AAF0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0A46B960" w14:textId="37479173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2237892</w:t>
            </w:r>
          </w:p>
          <w:p w14:paraId="4BDCDB66" w14:textId="176A38DF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904BE1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72D9A800" w14:textId="467D78CE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Intron Vari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F00F0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3B143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60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6797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301EE1F4" w14:textId="5869A4C1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</w:t>
            </w:r>
          </w:p>
          <w:p w14:paraId="4FD4020C" w14:textId="54E1A1F0" w:rsidR="00E275F2" w:rsidRPr="00947CDE" w:rsidRDefault="00E275F2" w:rsidP="002044A1">
            <w:pPr>
              <w:rPr>
                <w:sz w:val="22"/>
                <w:szCs w:val="22"/>
              </w:rPr>
            </w:pP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0CFE0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0.11</w:t>
            </w:r>
          </w:p>
          <w:p w14:paraId="135F74BB" w14:textId="65B38051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8411D9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0C0CEF63" w14:textId="73ACF6C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0.08</w:t>
            </w:r>
          </w:p>
          <w:p w14:paraId="500DF2C3" w14:textId="67486D7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</w:tr>
      <w:tr w:rsidR="00E275F2" w:rsidRPr="00947CDE" w14:paraId="00149CD0" w14:textId="77777777" w:rsidTr="005015D5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CC27" w14:textId="53823B77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E070" w14:textId="49B044A8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6B14A9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4676A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04D69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35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914E" w14:textId="4D9A3638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4735" w14:textId="1BC64CE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5AF58" w14:textId="5EE4D6AF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652F69EF" w14:textId="77777777" w:rsidTr="005015D5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82DF" w14:textId="5A0B1D01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7E68" w14:textId="683C9CC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1147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AC528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T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6CBF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5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8D5D" w14:textId="6DB7A875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088A" w14:textId="07EBD6DE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A9B94" w14:textId="0C909C9A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1053E519" w14:textId="77777777" w:rsidTr="00323C14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DB7E" w14:textId="77777777" w:rsidR="002044A1" w:rsidRDefault="002044A1" w:rsidP="00F84E34">
            <w:pPr>
              <w:rPr>
                <w:rFonts w:eastAsia="Calibri"/>
                <w:kern w:val="24"/>
                <w:sz w:val="22"/>
                <w:szCs w:val="22"/>
                <w:lang w:val="en-US"/>
              </w:rPr>
            </w:pPr>
          </w:p>
          <w:p w14:paraId="75DBB0DF" w14:textId="731E296B" w:rsidR="00E275F2" w:rsidRPr="002044A1" w:rsidRDefault="00E275F2" w:rsidP="00F84E34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rFonts w:eastAsia="Calibri"/>
                <w:kern w:val="24"/>
                <w:sz w:val="22"/>
                <w:szCs w:val="22"/>
                <w:lang w:val="en-US"/>
              </w:rPr>
              <w:t>Calpain 10</w:t>
            </w:r>
            <w:r w:rsidRPr="00947CDE">
              <w:rPr>
                <w:i/>
                <w:iCs/>
                <w:sz w:val="22"/>
                <w:szCs w:val="22"/>
                <w:lang w:val="en-US"/>
              </w:rPr>
              <w:t xml:space="preserve"> (CAPN10)</w:t>
            </w:r>
            <w:r w:rsidRPr="00947CDE">
              <w:rPr>
                <w:sz w:val="22"/>
                <w:szCs w:val="22"/>
              </w:rPr>
              <w:t> </w:t>
            </w:r>
          </w:p>
          <w:p w14:paraId="66FFE8B0" w14:textId="081D60C3" w:rsidR="00E275F2" w:rsidRPr="00947CDE" w:rsidRDefault="00E275F2" w:rsidP="00F84E34">
            <w:pPr>
              <w:rPr>
                <w:i/>
                <w:iCs/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B131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30D03046" w14:textId="4C1F9B3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2975760</w:t>
            </w:r>
          </w:p>
          <w:p w14:paraId="028E933D" w14:textId="611472AA" w:rsidR="00E275F2" w:rsidRPr="00947CDE" w:rsidRDefault="00E275F2" w:rsidP="002044A1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2C24B4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32B342D5" w14:textId="78BBD6CB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Intron Vari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7BDA6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352BD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5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37B49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43CAFD47" w14:textId="4B8CE895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</w:t>
            </w:r>
          </w:p>
          <w:p w14:paraId="5D19D06F" w14:textId="5D63685B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AA30D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0.15</w:t>
            </w:r>
          </w:p>
          <w:p w14:paraId="425E1FDF" w14:textId="14BDD75B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B3F60C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0758900F" w14:textId="5EAD9EDA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&lt;0.0001</w:t>
            </w:r>
          </w:p>
          <w:p w14:paraId="2FF976EB" w14:textId="6B9B567B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</w:tr>
      <w:tr w:rsidR="00E275F2" w:rsidRPr="00947CDE" w14:paraId="089B2115" w14:textId="77777777" w:rsidTr="00323C14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ADBF" w14:textId="319D8EC4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6507" w14:textId="15DF4113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F6CC6F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D80C9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27D48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31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F9F6" w14:textId="399FD569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4528" w14:textId="2ADD7DAA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DFF3DB" w14:textId="4EB81709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4335A842" w14:textId="77777777" w:rsidTr="00323C14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D44E" w14:textId="327D4B99" w:rsidR="00E275F2" w:rsidRPr="00947CDE" w:rsidRDefault="00E275F2" w:rsidP="00F84E34">
            <w:pPr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9E96" w14:textId="1613006B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A9B3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FFD43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T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3C6E4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54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BA3F" w14:textId="4C88C428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DD2E" w14:textId="07CCF739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BDC78" w14:textId="0A7F5F9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6ED5104A" w14:textId="77777777" w:rsidTr="00895416">
        <w:trPr>
          <w:trHeight w:val="276"/>
        </w:trPr>
        <w:tc>
          <w:tcPr>
            <w:tcW w:w="60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A6FF" w14:textId="6727D3FF" w:rsidR="00E275F2" w:rsidRPr="00947CDE" w:rsidRDefault="00E275F2" w:rsidP="002044A1">
            <w:pPr>
              <w:rPr>
                <w:sz w:val="22"/>
                <w:szCs w:val="22"/>
              </w:rPr>
            </w:pPr>
            <w:r w:rsidRPr="00947CDE">
              <w:rPr>
                <w:rFonts w:eastAsia="Calibri"/>
                <w:kern w:val="24"/>
                <w:sz w:val="22"/>
                <w:szCs w:val="22"/>
                <w:lang w:val="en-US"/>
              </w:rPr>
              <w:t>Calpain 10</w:t>
            </w:r>
            <w:r w:rsidRPr="00947CDE">
              <w:rPr>
                <w:i/>
                <w:iCs/>
                <w:sz w:val="22"/>
                <w:szCs w:val="22"/>
                <w:lang w:val="en-US"/>
              </w:rPr>
              <w:t xml:space="preserve"> (CAPN10)</w:t>
            </w:r>
            <w:r w:rsidRPr="00947CDE">
              <w:rPr>
                <w:sz w:val="22"/>
                <w:szCs w:val="22"/>
              </w:rPr>
              <w:t> </w:t>
            </w:r>
          </w:p>
          <w:p w14:paraId="7C84BC72" w14:textId="7E0246B8" w:rsidR="00E275F2" w:rsidRPr="00947CDE" w:rsidRDefault="00E275F2" w:rsidP="00F84E34">
            <w:pPr>
              <w:jc w:val="center"/>
              <w:rPr>
                <w:i/>
                <w:iCs/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2FCD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5A2111DE" w14:textId="062B2A2A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rs5030952</w:t>
            </w:r>
          </w:p>
          <w:p w14:paraId="41B7456B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  <w:p w14:paraId="0B3E64C4" w14:textId="2EEEF68F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408B41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73AC76B6" w14:textId="26BD67B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31735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C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E2618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128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3A2E8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1DDA096B" w14:textId="215D9396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</w:t>
            </w:r>
          </w:p>
          <w:p w14:paraId="53F83864" w14:textId="50A7FF40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365D4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0.20</w:t>
            </w:r>
          </w:p>
          <w:p w14:paraId="74982DB7" w14:textId="3E06510E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C389DE" w14:textId="77777777" w:rsidR="002044A1" w:rsidRDefault="002044A1" w:rsidP="00F84E34">
            <w:pPr>
              <w:jc w:val="center"/>
              <w:rPr>
                <w:sz w:val="22"/>
                <w:szCs w:val="22"/>
              </w:rPr>
            </w:pPr>
          </w:p>
          <w:p w14:paraId="41FB8D04" w14:textId="23F316EF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0.47</w:t>
            </w:r>
          </w:p>
          <w:p w14:paraId="0D1EBA13" w14:textId="6A5DB4C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 </w:t>
            </w:r>
          </w:p>
        </w:tc>
      </w:tr>
      <w:tr w:rsidR="00E275F2" w:rsidRPr="00947CDE" w14:paraId="453902DE" w14:textId="77777777" w:rsidTr="00895416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D938" w14:textId="187667D5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40BD" w14:textId="2E7503D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007531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CAD2B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C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C38B2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66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B1B2" w14:textId="69E8AA4C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D9DF" w14:textId="7B1B15E1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0B228C" w14:textId="630B424E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  <w:tr w:rsidR="00E275F2" w:rsidRPr="00947CDE" w14:paraId="63BB782A" w14:textId="77777777" w:rsidTr="00895416">
        <w:trPr>
          <w:trHeight w:val="276"/>
        </w:trPr>
        <w:tc>
          <w:tcPr>
            <w:tcW w:w="60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C65B" w14:textId="2B9B5E62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6461" w14:textId="16006078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CB67B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14CF8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TT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2C074" w14:textId="77777777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  <w:r w:rsidRPr="00947CDE">
              <w:rPr>
                <w:sz w:val="22"/>
                <w:szCs w:val="22"/>
              </w:rPr>
              <w:t>6</w:t>
            </w:r>
          </w:p>
        </w:tc>
        <w:tc>
          <w:tcPr>
            <w:tcW w:w="11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ED72" w14:textId="312C1FED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F6F2" w14:textId="58CDFE2A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07528" w14:textId="14941E25" w:rsidR="00E275F2" w:rsidRPr="00947CDE" w:rsidRDefault="00E275F2" w:rsidP="00F84E34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719F394" w14:textId="77777777" w:rsidR="00F84E34" w:rsidRDefault="00F84E34" w:rsidP="00173F41">
      <w:pPr>
        <w:rPr>
          <w:rFonts w:asciiTheme="majorBidi" w:hAnsiTheme="majorBidi" w:cstheme="majorBidi"/>
        </w:rPr>
      </w:pPr>
    </w:p>
    <w:p w14:paraId="519C19B8" w14:textId="5745AD66" w:rsidR="00947CDE" w:rsidRDefault="00947CDE" w:rsidP="00173F41">
      <w:pPr>
        <w:rPr>
          <w:rFonts w:asciiTheme="majorBidi" w:eastAsia="Calibri" w:hAnsiTheme="majorBidi" w:cstheme="majorBidi"/>
          <w:kern w:val="24"/>
          <w:lang w:val="en-US"/>
        </w:rPr>
      </w:pPr>
      <w:r w:rsidRPr="009707C7">
        <w:rPr>
          <w:rFonts w:asciiTheme="majorBidi" w:hAnsiTheme="majorBidi" w:cstheme="majorBidi"/>
        </w:rPr>
        <w:t>Abbreviations: SNP</w:t>
      </w:r>
      <w:r>
        <w:rPr>
          <w:rFonts w:asciiTheme="majorBidi" w:hAnsiTheme="majorBidi" w:cstheme="majorBidi"/>
        </w:rPr>
        <w:t>,</w:t>
      </w:r>
      <w:r w:rsidRPr="009707C7">
        <w:rPr>
          <w:rFonts w:asciiTheme="majorBidi" w:hAnsiTheme="majorBidi" w:cstheme="majorBidi"/>
        </w:rPr>
        <w:t xml:space="preserve"> single nucleotide polymorphisms; GRS</w:t>
      </w:r>
      <w:r>
        <w:rPr>
          <w:rFonts w:asciiTheme="majorBidi" w:hAnsiTheme="majorBidi" w:cstheme="majorBidi"/>
        </w:rPr>
        <w:t>,</w:t>
      </w:r>
      <w:r w:rsidRPr="009707C7">
        <w:rPr>
          <w:rFonts w:asciiTheme="majorBidi" w:hAnsiTheme="majorBidi" w:cstheme="majorBidi"/>
        </w:rPr>
        <w:t xml:space="preserve"> genetic risk score;</w:t>
      </w:r>
      <w:r>
        <w:rPr>
          <w:rFonts w:asciiTheme="majorBidi" w:hAnsiTheme="majorBidi" w:cstheme="majorBidi"/>
        </w:rPr>
        <w:t xml:space="preserve"> </w:t>
      </w:r>
      <w:r w:rsidRPr="009707C7">
        <w:rPr>
          <w:rFonts w:asciiTheme="majorBidi" w:hAnsiTheme="majorBidi" w:cstheme="majorBidi"/>
        </w:rPr>
        <w:t>MAF</w:t>
      </w:r>
      <w:r>
        <w:rPr>
          <w:rFonts w:asciiTheme="majorBidi" w:hAnsiTheme="majorBidi" w:cstheme="majorBidi"/>
        </w:rPr>
        <w:t>,</w:t>
      </w:r>
      <w:r w:rsidRPr="009707C7">
        <w:rPr>
          <w:rFonts w:asciiTheme="majorBidi" w:hAnsiTheme="majorBidi" w:cstheme="majorBidi"/>
        </w:rPr>
        <w:t xml:space="preserve"> minor allele frequency; HWE</w:t>
      </w:r>
      <w:r>
        <w:rPr>
          <w:rFonts w:asciiTheme="majorBidi" w:hAnsiTheme="majorBidi" w:cstheme="majorBidi"/>
        </w:rPr>
        <w:t>,</w:t>
      </w:r>
      <w:r w:rsidRPr="009707C7">
        <w:rPr>
          <w:rFonts w:asciiTheme="majorBidi" w:hAnsiTheme="majorBidi" w:cstheme="majorBidi"/>
        </w:rPr>
        <w:t xml:space="preserve"> Hardy-</w:t>
      </w:r>
      <w:r w:rsidRPr="009707C7">
        <w:rPr>
          <w:rFonts w:asciiTheme="majorBidi" w:eastAsia="Calibri" w:hAnsiTheme="majorBidi" w:cstheme="majorBidi"/>
          <w:kern w:val="24"/>
        </w:rPr>
        <w:t>Weinberg</w:t>
      </w:r>
      <w:r w:rsidRPr="009707C7">
        <w:rPr>
          <w:rFonts w:asciiTheme="majorBidi" w:hAnsiTheme="majorBidi" w:cstheme="majorBidi"/>
        </w:rPr>
        <w:t xml:space="preserve"> equilibrium; </w:t>
      </w:r>
      <w:r w:rsidRPr="009707C7">
        <w:rPr>
          <w:rFonts w:asciiTheme="majorBidi" w:eastAsia="Calibri" w:hAnsiTheme="majorBidi" w:cstheme="majorBidi"/>
          <w:i/>
          <w:iCs/>
          <w:kern w:val="24"/>
        </w:rPr>
        <w:t>TCF7L2</w:t>
      </w:r>
      <w:r>
        <w:rPr>
          <w:rFonts w:asciiTheme="majorBidi" w:eastAsia="Calibri" w:hAnsiTheme="majorBidi" w:cstheme="majorBidi"/>
          <w:kern w:val="24"/>
        </w:rPr>
        <w:t>,</w:t>
      </w:r>
      <w:r w:rsidRPr="009707C7">
        <w:rPr>
          <w:rFonts w:asciiTheme="majorBidi" w:eastAsia="Calibri" w:hAnsiTheme="majorBidi" w:cstheme="majorBidi"/>
          <w:i/>
          <w:iCs/>
          <w:kern w:val="24"/>
        </w:rPr>
        <w:t xml:space="preserve"> </w:t>
      </w:r>
      <w:r w:rsidRPr="009707C7">
        <w:rPr>
          <w:rFonts w:asciiTheme="majorBidi" w:eastAsia="Calibri" w:hAnsiTheme="majorBidi" w:cstheme="majorBidi"/>
          <w:kern w:val="24"/>
          <w:lang w:val="en-US"/>
        </w:rPr>
        <w:t xml:space="preserve">Transcription factor 7-like 2; </w:t>
      </w:r>
      <w:r w:rsidRPr="009707C7">
        <w:rPr>
          <w:rFonts w:asciiTheme="majorBidi" w:eastAsia="Calibri" w:hAnsiTheme="majorBidi" w:cstheme="majorBidi"/>
          <w:i/>
          <w:kern w:val="24"/>
          <w:lang w:val="en-US"/>
        </w:rPr>
        <w:t>MC4R</w:t>
      </w:r>
      <w:r>
        <w:rPr>
          <w:rFonts w:asciiTheme="majorBidi" w:eastAsia="Calibri" w:hAnsiTheme="majorBidi" w:cstheme="majorBidi"/>
          <w:iCs/>
          <w:kern w:val="24"/>
          <w:lang w:val="en-US"/>
        </w:rPr>
        <w:t xml:space="preserve">, </w:t>
      </w:r>
      <w:r w:rsidRPr="009707C7">
        <w:rPr>
          <w:rFonts w:asciiTheme="majorBidi" w:eastAsia="Calibri" w:hAnsiTheme="majorBidi" w:cstheme="majorBidi"/>
          <w:kern w:val="24"/>
          <w:lang w:val="en-US"/>
        </w:rPr>
        <w:t xml:space="preserve">melanocortin 4 Receptor; </w:t>
      </w:r>
      <w:r w:rsidRPr="009707C7">
        <w:rPr>
          <w:rFonts w:asciiTheme="majorBidi" w:eastAsia="Calibri" w:hAnsiTheme="majorBidi" w:cstheme="majorBidi"/>
          <w:i/>
          <w:iCs/>
          <w:kern w:val="24"/>
        </w:rPr>
        <w:t>PPARG</w:t>
      </w:r>
      <w:r>
        <w:rPr>
          <w:rFonts w:asciiTheme="majorBidi" w:eastAsia="Calibri" w:hAnsiTheme="majorBidi" w:cstheme="majorBidi"/>
          <w:kern w:val="24"/>
        </w:rPr>
        <w:t>,</w:t>
      </w:r>
      <w:r w:rsidRPr="009707C7">
        <w:rPr>
          <w:rFonts w:asciiTheme="majorBidi" w:eastAsia="Calibri" w:hAnsiTheme="majorBidi" w:cstheme="majorBidi"/>
          <w:kern w:val="24"/>
        </w:rPr>
        <w:t xml:space="preserve"> Peroxisome proliferator-activated receptor gamma</w:t>
      </w:r>
      <w:r w:rsidRPr="00734EA3">
        <w:rPr>
          <w:rFonts w:asciiTheme="majorBidi" w:eastAsia="Calibri" w:hAnsiTheme="majorBidi" w:cstheme="majorBidi"/>
          <w:kern w:val="24"/>
        </w:rPr>
        <w:t xml:space="preserve">; </w:t>
      </w:r>
      <w:r w:rsidRPr="009707C7">
        <w:rPr>
          <w:rFonts w:asciiTheme="majorBidi" w:eastAsia="Calibri" w:hAnsiTheme="majorBidi" w:cstheme="majorBidi"/>
          <w:i/>
          <w:kern w:val="24"/>
          <w:lang w:val="en-US"/>
        </w:rPr>
        <w:t>FTO</w:t>
      </w:r>
      <w:r>
        <w:rPr>
          <w:rFonts w:asciiTheme="majorBidi" w:eastAsia="Calibri" w:hAnsiTheme="majorBidi" w:cstheme="majorBidi"/>
          <w:iCs/>
          <w:kern w:val="24"/>
          <w:lang w:val="en-US"/>
        </w:rPr>
        <w:t>,</w:t>
      </w:r>
      <w:r w:rsidRPr="009707C7">
        <w:rPr>
          <w:rFonts w:asciiTheme="majorBidi" w:eastAsia="Calibri" w:hAnsiTheme="majorBidi" w:cstheme="majorBidi"/>
          <w:kern w:val="24"/>
          <w:lang w:val="en-US"/>
        </w:rPr>
        <w:t xml:space="preserve"> fat mass and obesity-associated; </w:t>
      </w:r>
      <w:r w:rsidRPr="009707C7">
        <w:rPr>
          <w:rFonts w:asciiTheme="majorBidi" w:eastAsia="Calibri" w:hAnsiTheme="majorBidi" w:cstheme="majorBidi"/>
          <w:i/>
          <w:iCs/>
          <w:kern w:val="24"/>
        </w:rPr>
        <w:t>CDKN2A/2B</w:t>
      </w:r>
      <w:r>
        <w:rPr>
          <w:rFonts w:asciiTheme="majorBidi" w:eastAsia="Calibri" w:hAnsiTheme="majorBidi" w:cstheme="majorBidi"/>
          <w:kern w:val="24"/>
        </w:rPr>
        <w:t>,</w:t>
      </w:r>
      <w:r w:rsidRPr="009707C7">
        <w:rPr>
          <w:rFonts w:asciiTheme="majorBidi" w:eastAsia="Calibri" w:hAnsiTheme="majorBidi" w:cstheme="majorBidi"/>
          <w:kern w:val="24"/>
        </w:rPr>
        <w:t xml:space="preserve"> Cyclin dependent kinase inhibitor 2A/2B; </w:t>
      </w:r>
      <w:r w:rsidRPr="009707C7">
        <w:rPr>
          <w:rFonts w:asciiTheme="majorBidi" w:eastAsia="Calibri" w:hAnsiTheme="majorBidi" w:cstheme="majorBidi"/>
          <w:i/>
          <w:iCs/>
          <w:kern w:val="24"/>
        </w:rPr>
        <w:t>KCNQ1</w:t>
      </w:r>
      <w:r>
        <w:rPr>
          <w:rFonts w:asciiTheme="majorBidi" w:eastAsia="Calibri" w:hAnsiTheme="majorBidi" w:cstheme="majorBidi"/>
          <w:kern w:val="24"/>
        </w:rPr>
        <w:t>,</w:t>
      </w:r>
      <w:r w:rsidRPr="009707C7">
        <w:rPr>
          <w:rFonts w:asciiTheme="majorBidi" w:eastAsia="Calibri" w:hAnsiTheme="majorBidi" w:cstheme="majorBidi"/>
          <w:i/>
          <w:iCs/>
          <w:kern w:val="24"/>
        </w:rPr>
        <w:t xml:space="preserve"> </w:t>
      </w:r>
      <w:r w:rsidRPr="009707C7">
        <w:rPr>
          <w:rFonts w:asciiTheme="majorBidi" w:eastAsia="Calibri" w:hAnsiTheme="majorBidi" w:cstheme="majorBidi"/>
          <w:kern w:val="24"/>
        </w:rPr>
        <w:t>Potassium voltage-gated channel subfamily Q member</w:t>
      </w:r>
      <w:r w:rsidRPr="009707C7">
        <w:rPr>
          <w:rFonts w:asciiTheme="majorBidi" w:eastAsia="Calibri" w:hAnsiTheme="majorBidi" w:cstheme="majorBidi"/>
          <w:i/>
          <w:iCs/>
          <w:kern w:val="24"/>
        </w:rPr>
        <w:t xml:space="preserve"> </w:t>
      </w:r>
      <w:r w:rsidRPr="009707C7">
        <w:rPr>
          <w:rFonts w:asciiTheme="majorBidi" w:eastAsia="Calibri" w:hAnsiTheme="majorBidi" w:cstheme="majorBidi"/>
          <w:kern w:val="24"/>
        </w:rPr>
        <w:t>1</w:t>
      </w:r>
      <w:r>
        <w:rPr>
          <w:rFonts w:asciiTheme="majorBidi" w:eastAsia="Calibri" w:hAnsiTheme="majorBidi" w:cstheme="majorBidi"/>
          <w:kern w:val="24"/>
        </w:rPr>
        <w:t>;</w:t>
      </w:r>
      <w:r w:rsidRPr="009707C7">
        <w:rPr>
          <w:rFonts w:asciiTheme="majorBidi" w:eastAsia="Calibri" w:hAnsiTheme="majorBidi" w:cstheme="majorBidi"/>
          <w:kern w:val="24"/>
        </w:rPr>
        <w:t xml:space="preserve"> </w:t>
      </w:r>
      <w:r w:rsidRPr="009707C7">
        <w:rPr>
          <w:rFonts w:asciiTheme="majorBidi" w:eastAsia="Calibri" w:hAnsiTheme="majorBidi" w:cstheme="majorBidi"/>
          <w:i/>
          <w:kern w:val="24"/>
          <w:lang w:val="en-US"/>
        </w:rPr>
        <w:t>CAPN10</w:t>
      </w:r>
      <w:r>
        <w:rPr>
          <w:rFonts w:asciiTheme="majorBidi" w:eastAsia="Calibri" w:hAnsiTheme="majorBidi" w:cstheme="majorBidi"/>
          <w:iCs/>
          <w:kern w:val="24"/>
          <w:lang w:val="en-US"/>
        </w:rPr>
        <w:t>,</w:t>
      </w:r>
      <w:r w:rsidRPr="009707C7">
        <w:rPr>
          <w:rFonts w:asciiTheme="majorBidi" w:eastAsia="Calibri" w:hAnsiTheme="majorBidi" w:cstheme="majorBidi"/>
          <w:i/>
          <w:kern w:val="24"/>
          <w:lang w:val="en-US"/>
        </w:rPr>
        <w:t xml:space="preserve"> </w:t>
      </w:r>
      <w:r w:rsidRPr="009707C7">
        <w:rPr>
          <w:rFonts w:asciiTheme="majorBidi" w:eastAsia="Calibri" w:hAnsiTheme="majorBidi" w:cstheme="majorBidi"/>
          <w:kern w:val="24"/>
          <w:lang w:val="en-US"/>
        </w:rPr>
        <w:t>Calpain 10</w:t>
      </w:r>
    </w:p>
    <w:p w14:paraId="3E43DE32" w14:textId="77777777" w:rsidR="006F11D1" w:rsidRDefault="006F11D1" w:rsidP="00173F41">
      <w:pPr>
        <w:autoSpaceDE w:val="0"/>
        <w:autoSpaceDN w:val="0"/>
        <w:adjustRightInd w:val="0"/>
        <w:spacing w:line="480" w:lineRule="auto"/>
        <w:jc w:val="both"/>
        <w:sectPr w:rsidR="006F11D1" w:rsidSect="006F11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CC0605" w14:textId="0609BA7C" w:rsidR="00173F41" w:rsidRDefault="00173F41" w:rsidP="00173F41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>
        <w:object w:dxaOrig="8249" w:dyaOrig="5443" w14:anchorId="05305B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.5pt;height:272.25pt" o:ole="">
            <v:imagedata r:id="rId4" o:title=""/>
          </v:shape>
          <o:OLEObject Type="Embed" ProgID="Prism8.Document" ShapeID="_x0000_i1025" DrawAspect="Content" ObjectID="_1685609605" r:id="rId5"/>
        </w:object>
      </w:r>
    </w:p>
    <w:p w14:paraId="640FC0AF" w14:textId="77777777" w:rsidR="00173F41" w:rsidRPr="006D74E1" w:rsidRDefault="00173F41" w:rsidP="00173F41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</w:rPr>
      </w:pPr>
      <w:r w:rsidRPr="0031620D">
        <w:rPr>
          <w:b/>
          <w:bCs/>
        </w:rPr>
        <w:t>F</w:t>
      </w:r>
      <w:r w:rsidRPr="00681EAC">
        <w:rPr>
          <w:b/>
          <w:bCs/>
        </w:rPr>
        <w:t>i</w:t>
      </w:r>
      <w:r w:rsidRPr="00D978A6">
        <w:rPr>
          <w:b/>
          <w:bCs/>
        </w:rPr>
        <w:t xml:space="preserve">gure </w:t>
      </w:r>
      <w:r>
        <w:rPr>
          <w:b/>
          <w:bCs/>
        </w:rPr>
        <w:t>S1.</w:t>
      </w:r>
      <w:r>
        <w:t xml:space="preserve"> </w:t>
      </w:r>
      <w:r w:rsidRPr="006D3DF7">
        <w:t xml:space="preserve">Interaction between the </w:t>
      </w:r>
      <w:r>
        <w:t>metabolic-</w:t>
      </w:r>
      <w:r w:rsidRPr="006D3DF7">
        <w:t>GRS and fat intake (</w:t>
      </w:r>
      <w:r>
        <w:t>%</w:t>
      </w:r>
      <w:r w:rsidRPr="006D3DF7">
        <w:t>)</w:t>
      </w:r>
      <w:r>
        <w:t xml:space="preserve"> on </w:t>
      </w:r>
      <w:r>
        <w:rPr>
          <w:rFonts w:asciiTheme="majorBidi" w:hAnsiTheme="majorBidi" w:cstheme="majorBidi"/>
        </w:rPr>
        <w:t xml:space="preserve">HOMA-B after adjustment of HOMA-IR. </w:t>
      </w:r>
      <w:r w:rsidRPr="009707C7">
        <w:rPr>
          <w:rFonts w:asciiTheme="majorBidi" w:hAnsiTheme="majorBidi" w:cstheme="majorBidi"/>
        </w:rPr>
        <w:t>White bars indicate individuals with GRS</w:t>
      </w:r>
      <w:r>
        <w:rPr>
          <w:rFonts w:asciiTheme="majorBidi" w:hAnsiTheme="majorBidi" w:cstheme="majorBidi"/>
        </w:rPr>
        <w:t xml:space="preserve"> </w:t>
      </w:r>
      <w:r w:rsidRPr="009707C7">
        <w:rPr>
          <w:rFonts w:asciiTheme="majorBidi" w:hAnsiTheme="majorBidi" w:cstheme="majorBidi"/>
        </w:rPr>
        <w:t>&lt;5 risk alleles; the black bars indicate individuals with GRS</w:t>
      </w:r>
      <w:r>
        <w:rPr>
          <w:rFonts w:asciiTheme="majorBidi" w:hAnsiTheme="majorBidi" w:cstheme="majorBidi"/>
        </w:rPr>
        <w:t xml:space="preserve"> </w:t>
      </w:r>
      <w:r w:rsidRPr="009707C7">
        <w:rPr>
          <w:rFonts w:asciiTheme="majorBidi" w:hAnsiTheme="majorBidi" w:cstheme="majorBidi"/>
        </w:rPr>
        <w:t>≥5 risk alleles; Error bars indicate the standard error of the mean. Individuals with</w:t>
      </w:r>
      <w:r>
        <w:rPr>
          <w:rFonts w:asciiTheme="majorBidi" w:hAnsiTheme="majorBidi" w:cstheme="majorBidi"/>
        </w:rPr>
        <w:t xml:space="preserve"> </w:t>
      </w:r>
      <w:r w:rsidRPr="009707C7">
        <w:rPr>
          <w:rFonts w:asciiTheme="majorBidi" w:hAnsiTheme="majorBidi" w:cstheme="majorBidi"/>
        </w:rPr>
        <w:t>≥5 risk alleles had higher HOMA-B compared to those with&lt;5 risk alleles, among individuals with a higher total fat</w:t>
      </w:r>
      <w:r w:rsidRPr="00147A4A">
        <w:rPr>
          <w:rFonts w:asciiTheme="majorBidi" w:hAnsiTheme="majorBidi" w:cstheme="majorBidi"/>
        </w:rPr>
        <w:t xml:space="preserve"> intake</w:t>
      </w:r>
      <w:r>
        <w:rPr>
          <w:rFonts w:asciiTheme="majorBidi" w:hAnsiTheme="majorBidi" w:cstheme="majorBidi"/>
        </w:rPr>
        <w:t xml:space="preserve"> </w:t>
      </w:r>
      <w:r w:rsidRPr="003F6808">
        <w:rPr>
          <w:rFonts w:asciiTheme="majorBidi" w:hAnsiTheme="majorBidi" w:cstheme="majorBidi"/>
        </w:rPr>
        <w:t>(37.98±3.39 % of TEI)</w:t>
      </w:r>
      <w:r w:rsidRPr="00147A4A">
        <w:rPr>
          <w:rFonts w:asciiTheme="majorBidi" w:hAnsiTheme="majorBidi" w:cstheme="majorBidi"/>
        </w:rPr>
        <w:t>. Abbreviations: GRS: genetic risk score; TEI: total energy intake</w:t>
      </w:r>
      <w:r>
        <w:rPr>
          <w:rFonts w:asciiTheme="majorBidi" w:hAnsiTheme="majorBidi" w:cstheme="majorBidi"/>
        </w:rPr>
        <w:t xml:space="preserve">; </w:t>
      </w:r>
      <w:r w:rsidRPr="00147A4A">
        <w:rPr>
          <w:rFonts w:asciiTheme="majorBidi" w:hAnsiTheme="majorBidi" w:cstheme="majorBidi"/>
        </w:rPr>
        <w:t>HOMA‐IR: homeostasis model assessment estimate of insulin resistance; HOMA‐B: homeostasis model assessment estimate of insulin secretio</w:t>
      </w:r>
      <w:r>
        <w:rPr>
          <w:rFonts w:asciiTheme="majorBidi" w:hAnsiTheme="majorBidi" w:cstheme="majorBidi"/>
        </w:rPr>
        <w:t xml:space="preserve">n. </w:t>
      </w:r>
    </w:p>
    <w:p w14:paraId="4B5FF5BB" w14:textId="77777777" w:rsidR="00173F41" w:rsidRPr="009552C3" w:rsidRDefault="00173F41" w:rsidP="00173F41">
      <w:pPr>
        <w:spacing w:line="480" w:lineRule="auto"/>
        <w:jc w:val="both"/>
        <w:rPr>
          <w:rFonts w:asciiTheme="majorBidi" w:hAnsiTheme="majorBidi" w:cstheme="majorBidi"/>
        </w:rPr>
      </w:pPr>
    </w:p>
    <w:p w14:paraId="74281EFB" w14:textId="77777777" w:rsidR="00947CDE" w:rsidRPr="00173F41" w:rsidRDefault="00947CDE" w:rsidP="00173F41"/>
    <w:sectPr w:rsidR="00947CDE" w:rsidRPr="00173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F41"/>
    <w:rsid w:val="00173F41"/>
    <w:rsid w:val="002044A1"/>
    <w:rsid w:val="00387D91"/>
    <w:rsid w:val="0047153A"/>
    <w:rsid w:val="006F11D1"/>
    <w:rsid w:val="00841746"/>
    <w:rsid w:val="0085198C"/>
    <w:rsid w:val="00947CDE"/>
    <w:rsid w:val="00BF0368"/>
    <w:rsid w:val="00CB2D43"/>
    <w:rsid w:val="00E275F2"/>
    <w:rsid w:val="00E93804"/>
    <w:rsid w:val="00EC3216"/>
    <w:rsid w:val="00F054E4"/>
    <w:rsid w:val="00F8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FE15F"/>
  <w15:chartTrackingRefBased/>
  <w15:docId w15:val="{438B2A45-2D84-4F4A-8A7B-73E93C11C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F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73F4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3F4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7153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53A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53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96</Words>
  <Characters>2314</Characters>
  <Application>Microsoft Office Word</Application>
  <DocSecurity>0</DocSecurity>
  <Lines>4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al Karani</dc:creator>
  <cp:keywords/>
  <dc:description/>
  <cp:lastModifiedBy>Vimal Karani</cp:lastModifiedBy>
  <cp:revision>5</cp:revision>
  <dcterms:created xsi:type="dcterms:W3CDTF">2021-06-19T09:28:00Z</dcterms:created>
  <dcterms:modified xsi:type="dcterms:W3CDTF">2021-06-19T11:05:00Z</dcterms:modified>
</cp:coreProperties>
</file>